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52DED" w14:textId="77777777" w:rsidR="006B3E88" w:rsidRDefault="006B3E88" w:rsidP="004C6B8F">
      <w:pPr>
        <w:jc w:val="both"/>
      </w:pPr>
    </w:p>
    <w:p w14:paraId="52EFA82D" w14:textId="77777777" w:rsidR="006B3E88" w:rsidRDefault="006B3E88" w:rsidP="004C6B8F">
      <w:pPr>
        <w:jc w:val="both"/>
      </w:pPr>
    </w:p>
    <w:p w14:paraId="4F13A056" w14:textId="77777777" w:rsidR="006B3E88" w:rsidRDefault="006B3E88" w:rsidP="004C6B8F">
      <w:pPr>
        <w:jc w:val="both"/>
      </w:pPr>
    </w:p>
    <w:p w14:paraId="3EFAE2DA" w14:textId="77777777" w:rsidR="006B3E88" w:rsidRDefault="006B3E88" w:rsidP="004C6B8F">
      <w:pPr>
        <w:jc w:val="both"/>
      </w:pPr>
    </w:p>
    <w:p w14:paraId="39DD9658" w14:textId="77777777" w:rsidR="006B3E88" w:rsidRDefault="006B3E88" w:rsidP="004C6B8F">
      <w:pPr>
        <w:jc w:val="both"/>
      </w:pPr>
    </w:p>
    <w:p w14:paraId="04DD7CF2" w14:textId="77777777" w:rsidR="006B3E88" w:rsidRDefault="006B3E88" w:rsidP="004C6B8F">
      <w:pPr>
        <w:jc w:val="both"/>
      </w:pPr>
    </w:p>
    <w:p w14:paraId="400F14A0" w14:textId="77777777" w:rsidR="006B3E88" w:rsidRDefault="006B3E88" w:rsidP="004C6B8F">
      <w:pPr>
        <w:jc w:val="both"/>
      </w:pPr>
    </w:p>
    <w:p w14:paraId="1D970742" w14:textId="77777777" w:rsidR="006B3E88" w:rsidRDefault="006B3E88" w:rsidP="004C6B8F">
      <w:pPr>
        <w:jc w:val="both"/>
      </w:pPr>
    </w:p>
    <w:p w14:paraId="45FE2D3E" w14:textId="77777777" w:rsidR="006B3E88" w:rsidRDefault="006B3E88" w:rsidP="004C6B8F">
      <w:pPr>
        <w:jc w:val="both"/>
      </w:pPr>
    </w:p>
    <w:p w14:paraId="431A7B31" w14:textId="77777777" w:rsidR="006B3E88" w:rsidRDefault="006B3E88" w:rsidP="004C6B8F">
      <w:pPr>
        <w:jc w:val="both"/>
      </w:pPr>
    </w:p>
    <w:p w14:paraId="69F4CE35" w14:textId="77777777" w:rsidR="006B3E88" w:rsidRDefault="006B3E88" w:rsidP="004C6B8F">
      <w:pPr>
        <w:jc w:val="both"/>
      </w:pPr>
    </w:p>
    <w:p w14:paraId="6F97A510" w14:textId="77777777" w:rsidR="006B3E88" w:rsidRDefault="006B3E88" w:rsidP="004C6B8F">
      <w:pPr>
        <w:jc w:val="both"/>
      </w:pPr>
    </w:p>
    <w:p w14:paraId="27A4408A" w14:textId="77777777" w:rsidR="006B3E88" w:rsidRDefault="006B3E88" w:rsidP="004C6B8F">
      <w:pPr>
        <w:jc w:val="both"/>
      </w:pPr>
    </w:p>
    <w:p w14:paraId="634CACFF" w14:textId="77777777" w:rsidR="006B3E88" w:rsidRDefault="006B3E88" w:rsidP="004C6B8F">
      <w:pPr>
        <w:jc w:val="both"/>
      </w:pPr>
    </w:p>
    <w:p w14:paraId="0F959BB1" w14:textId="77777777" w:rsidR="006B3E88" w:rsidRDefault="006B3E88" w:rsidP="004C6B8F">
      <w:pPr>
        <w:jc w:val="both"/>
      </w:pPr>
    </w:p>
    <w:p w14:paraId="146B26CB" w14:textId="09EF2307" w:rsidR="006B3E88" w:rsidRDefault="006B3E88" w:rsidP="004C6B8F">
      <w:pPr>
        <w:jc w:val="both"/>
      </w:pPr>
    </w:p>
    <w:p w14:paraId="518B1777" w14:textId="77777777" w:rsidR="004B7A89" w:rsidRDefault="004B7A89" w:rsidP="004C6B8F">
      <w:pPr>
        <w:jc w:val="both"/>
      </w:pPr>
    </w:p>
    <w:p w14:paraId="60B971D0" w14:textId="5D5ACE22" w:rsidR="004B7A89" w:rsidRDefault="004B7A89" w:rsidP="004B7A89">
      <w:pPr>
        <w:spacing w:line="360" w:lineRule="auto"/>
        <w:jc w:val="both"/>
        <w:rPr>
          <w:b/>
          <w:szCs w:val="22"/>
        </w:rPr>
      </w:pPr>
      <w:r>
        <w:rPr>
          <w:b/>
          <w:szCs w:val="22"/>
        </w:rPr>
        <w:t>Supplementary Data</w:t>
      </w:r>
    </w:p>
    <w:p w14:paraId="618B62A5" w14:textId="2F77590B" w:rsidR="00794070" w:rsidRPr="008A1A04" w:rsidRDefault="00794070" w:rsidP="00794070">
      <w:pPr>
        <w:spacing w:line="360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2B6D35" w14:paraId="6D43C529" w14:textId="77777777" w:rsidTr="00382DA2">
        <w:tc>
          <w:tcPr>
            <w:tcW w:w="3080" w:type="dxa"/>
          </w:tcPr>
          <w:p w14:paraId="6C42717A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3081" w:type="dxa"/>
          </w:tcPr>
          <w:p w14:paraId="4C085419" w14:textId="77777777" w:rsidR="002B6D35" w:rsidRPr="008A1A04" w:rsidRDefault="002B6D35" w:rsidP="00382DA2">
            <w:pPr>
              <w:spacing w:line="360" w:lineRule="auto"/>
              <w:jc w:val="both"/>
              <w:rPr>
                <w:b/>
              </w:rPr>
            </w:pPr>
            <w:r w:rsidRPr="008A1A04">
              <w:rPr>
                <w:b/>
              </w:rPr>
              <w:t>1ml mould</w:t>
            </w:r>
          </w:p>
        </w:tc>
        <w:tc>
          <w:tcPr>
            <w:tcW w:w="3081" w:type="dxa"/>
          </w:tcPr>
          <w:p w14:paraId="768F29CE" w14:textId="77777777" w:rsidR="002B6D35" w:rsidRPr="008A1A04" w:rsidRDefault="002B6D35" w:rsidP="00382DA2">
            <w:pPr>
              <w:spacing w:line="360" w:lineRule="auto"/>
              <w:jc w:val="both"/>
              <w:rPr>
                <w:b/>
              </w:rPr>
            </w:pPr>
            <w:r w:rsidRPr="008A1A04">
              <w:rPr>
                <w:b/>
              </w:rPr>
              <w:t>50µl mould</w:t>
            </w:r>
          </w:p>
        </w:tc>
      </w:tr>
      <w:tr w:rsidR="002B6D35" w14:paraId="607A6949" w14:textId="77777777" w:rsidTr="00382DA2">
        <w:tc>
          <w:tcPr>
            <w:tcW w:w="3080" w:type="dxa"/>
          </w:tcPr>
          <w:p w14:paraId="5BEFA35D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Mould material</w:t>
            </w:r>
          </w:p>
        </w:tc>
        <w:tc>
          <w:tcPr>
            <w:tcW w:w="3081" w:type="dxa"/>
          </w:tcPr>
          <w:p w14:paraId="135B0F2A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Stainless steel / PEEK</w:t>
            </w:r>
          </w:p>
        </w:tc>
        <w:tc>
          <w:tcPr>
            <w:tcW w:w="3081" w:type="dxa"/>
          </w:tcPr>
          <w:p w14:paraId="276172B6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PEEK</w:t>
            </w:r>
          </w:p>
        </w:tc>
      </w:tr>
      <w:tr w:rsidR="002B6D35" w14:paraId="1911B5D7" w14:textId="77777777" w:rsidTr="00382DA2">
        <w:tc>
          <w:tcPr>
            <w:tcW w:w="3080" w:type="dxa"/>
          </w:tcPr>
          <w:p w14:paraId="53260610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Method of tethering</w:t>
            </w:r>
          </w:p>
        </w:tc>
        <w:tc>
          <w:tcPr>
            <w:tcW w:w="3081" w:type="dxa"/>
          </w:tcPr>
          <w:p w14:paraId="74C366E8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Inserted nylon mesh</w:t>
            </w:r>
          </w:p>
        </w:tc>
        <w:tc>
          <w:tcPr>
            <w:tcW w:w="3081" w:type="dxa"/>
          </w:tcPr>
          <w:p w14:paraId="074FBCFC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Integrated tethering bars</w:t>
            </w:r>
          </w:p>
        </w:tc>
      </w:tr>
      <w:tr w:rsidR="002B6D35" w14:paraId="2277DFA8" w14:textId="77777777" w:rsidTr="00382DA2">
        <w:tc>
          <w:tcPr>
            <w:tcW w:w="3080" w:type="dxa"/>
          </w:tcPr>
          <w:p w14:paraId="5779A59D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Dimensions of rectangular gel compartment</w:t>
            </w:r>
          </w:p>
        </w:tc>
        <w:tc>
          <w:tcPr>
            <w:tcW w:w="3081" w:type="dxa"/>
          </w:tcPr>
          <w:p w14:paraId="70D34DD3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6(w)  x 16(l) x 5(h) mm</w:t>
            </w:r>
          </w:p>
        </w:tc>
        <w:tc>
          <w:tcPr>
            <w:tcW w:w="3081" w:type="dxa"/>
          </w:tcPr>
          <w:p w14:paraId="755D9707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3(w)  x 6(l) x 2.5(h) mm</w:t>
            </w:r>
          </w:p>
        </w:tc>
      </w:tr>
      <w:tr w:rsidR="002B6D35" w14:paraId="7947CEFB" w14:textId="77777777" w:rsidTr="00382DA2">
        <w:tc>
          <w:tcPr>
            <w:tcW w:w="3080" w:type="dxa"/>
          </w:tcPr>
          <w:p w14:paraId="6BCBEA19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Volume of gel (including tethering)</w:t>
            </w:r>
          </w:p>
        </w:tc>
        <w:tc>
          <w:tcPr>
            <w:tcW w:w="3081" w:type="dxa"/>
          </w:tcPr>
          <w:p w14:paraId="08E0B885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1ml collagen/cell solution</w:t>
            </w:r>
          </w:p>
        </w:tc>
        <w:tc>
          <w:tcPr>
            <w:tcW w:w="3081" w:type="dxa"/>
          </w:tcPr>
          <w:p w14:paraId="30138E53" w14:textId="77777777" w:rsidR="002B6D35" w:rsidRDefault="002B6D35" w:rsidP="00382DA2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50 µl collagen/cell solution</w:t>
            </w:r>
          </w:p>
        </w:tc>
      </w:tr>
    </w:tbl>
    <w:p w14:paraId="5318FBBD" w14:textId="0DD2C52B" w:rsidR="008A1A04" w:rsidRPr="008A1A04" w:rsidRDefault="008A1A04" w:rsidP="00794070">
      <w:pPr>
        <w:spacing w:line="360" w:lineRule="auto"/>
        <w:jc w:val="both"/>
        <w:rPr>
          <w:b/>
          <w:sz w:val="22"/>
          <w:szCs w:val="22"/>
        </w:rPr>
      </w:pPr>
      <w:bookmarkStart w:id="0" w:name="_GoBack"/>
      <w:bookmarkEnd w:id="0"/>
      <w:r w:rsidRPr="008A1A04">
        <w:rPr>
          <w:b/>
          <w:sz w:val="22"/>
          <w:szCs w:val="22"/>
        </w:rPr>
        <w:t>Table 1 Differences between 1ml mould and 50µl mould for creation of aligned cellular constructs</w:t>
      </w:r>
    </w:p>
    <w:p w14:paraId="6E180948" w14:textId="77777777" w:rsidR="00794070" w:rsidRDefault="00794070" w:rsidP="00794070">
      <w:pPr>
        <w:spacing w:line="360" w:lineRule="auto"/>
        <w:jc w:val="both"/>
        <w:rPr>
          <w:i/>
          <w:sz w:val="22"/>
          <w:szCs w:val="22"/>
        </w:rPr>
      </w:pPr>
    </w:p>
    <w:p w14:paraId="066DA9C2" w14:textId="74AD0EBB" w:rsidR="00794070" w:rsidRPr="001104CE" w:rsidRDefault="00794070" w:rsidP="00794070">
      <w:pPr>
        <w:spacing w:line="360" w:lineRule="auto"/>
        <w:jc w:val="both"/>
        <w:rPr>
          <w:sz w:val="22"/>
          <w:szCs w:val="22"/>
        </w:rPr>
      </w:pPr>
      <w:r>
        <w:rPr>
          <w:b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2ECB609" wp14:editId="6F9ED9DC">
                <wp:simplePos x="0" y="0"/>
                <wp:positionH relativeFrom="column">
                  <wp:posOffset>-2567233</wp:posOffset>
                </wp:positionH>
                <wp:positionV relativeFrom="paragraph">
                  <wp:posOffset>202796</wp:posOffset>
                </wp:positionV>
                <wp:extent cx="0" cy="1510132"/>
                <wp:effectExtent l="0" t="0" r="19050" b="13970"/>
                <wp:wrapNone/>
                <wp:docPr id="4924" name="Straight Connector 49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1013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line id="Straight Connector 4924" o:spid="_x0000_s1026" style="position:absolute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2.15pt,15.95pt" to="-202.15pt,1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" strokecolor="black [3213]"/>
            </w:pict>
          </mc:Fallback>
        </mc:AlternateContent>
      </w:r>
    </w:p>
    <w:p w14:paraId="065FCF4C" w14:textId="77777777" w:rsidR="00794070" w:rsidRDefault="00794070" w:rsidP="004B7A89">
      <w:pPr>
        <w:spacing w:line="360" w:lineRule="auto"/>
        <w:jc w:val="both"/>
        <w:rPr>
          <w:rFonts w:asciiTheme="minorHAnsi" w:hAnsiTheme="minorHAnsi" w:cs="Arial"/>
          <w:i/>
          <w:iCs/>
          <w:color w:val="333333"/>
          <w:sz w:val="22"/>
          <w:szCs w:val="22"/>
          <w:shd w:val="clear" w:color="auto" w:fill="FFFFFF"/>
        </w:rPr>
      </w:pPr>
    </w:p>
    <w:p w14:paraId="29FBBEFB" w14:textId="35835D07" w:rsidR="00794070" w:rsidRPr="005841AD" w:rsidRDefault="00794070" w:rsidP="004B7A89">
      <w:pPr>
        <w:spacing w:line="360" w:lineRule="auto"/>
        <w:jc w:val="both"/>
        <w:rPr>
          <w:rFonts w:asciiTheme="minorHAnsi" w:hAnsiTheme="minorHAnsi" w:cs="Arial"/>
          <w:i/>
          <w:iCs/>
          <w:color w:val="333333"/>
          <w:sz w:val="22"/>
          <w:szCs w:val="22"/>
          <w:shd w:val="clear" w:color="auto" w:fill="FFFFFF"/>
        </w:rPr>
      </w:pPr>
    </w:p>
    <w:p w14:paraId="7DEBF8EC" w14:textId="2B7DC5EF" w:rsidR="004B7A89" w:rsidRDefault="004B7A89" w:rsidP="004C6B8F">
      <w:pPr>
        <w:jc w:val="both"/>
      </w:pPr>
    </w:p>
    <w:p w14:paraId="24A057E0" w14:textId="77777777" w:rsidR="00794070" w:rsidRDefault="00794070" w:rsidP="004C6B8F">
      <w:pPr>
        <w:jc w:val="both"/>
      </w:pPr>
    </w:p>
    <w:p w14:paraId="3657E7DE" w14:textId="77777777" w:rsidR="00794070" w:rsidRDefault="00794070" w:rsidP="004C6B8F">
      <w:pPr>
        <w:jc w:val="both"/>
      </w:pPr>
    </w:p>
    <w:p w14:paraId="65671207" w14:textId="77777777" w:rsidR="00794070" w:rsidRDefault="00794070" w:rsidP="004C6B8F">
      <w:pPr>
        <w:jc w:val="both"/>
      </w:pPr>
    </w:p>
    <w:p w14:paraId="3E2B8357" w14:textId="77777777" w:rsidR="00794070" w:rsidRDefault="00794070" w:rsidP="004C6B8F">
      <w:pPr>
        <w:jc w:val="both"/>
      </w:pPr>
    </w:p>
    <w:p w14:paraId="265A708E" w14:textId="77777777" w:rsidR="00794070" w:rsidRDefault="00794070" w:rsidP="004C6B8F">
      <w:pPr>
        <w:jc w:val="both"/>
      </w:pPr>
    </w:p>
    <w:p w14:paraId="769CCA27" w14:textId="77777777" w:rsidR="00794070" w:rsidRDefault="00794070" w:rsidP="004C6B8F">
      <w:pPr>
        <w:jc w:val="both"/>
      </w:pPr>
    </w:p>
    <w:p w14:paraId="780440D0" w14:textId="77777777" w:rsidR="00794070" w:rsidRDefault="00794070" w:rsidP="004C6B8F">
      <w:pPr>
        <w:jc w:val="both"/>
      </w:pPr>
    </w:p>
    <w:p w14:paraId="56375523" w14:textId="77777777" w:rsidR="00794070" w:rsidRDefault="00794070" w:rsidP="004C6B8F">
      <w:pPr>
        <w:jc w:val="both"/>
      </w:pPr>
    </w:p>
    <w:p w14:paraId="23C9F702" w14:textId="77777777" w:rsidR="00794070" w:rsidRDefault="00794070" w:rsidP="004C6B8F">
      <w:pPr>
        <w:jc w:val="both"/>
      </w:pPr>
    </w:p>
    <w:p w14:paraId="1615D2A8" w14:textId="77777777" w:rsidR="00794070" w:rsidRDefault="00794070" w:rsidP="004C6B8F">
      <w:pPr>
        <w:jc w:val="both"/>
      </w:pPr>
    </w:p>
    <w:p w14:paraId="5E3F4315" w14:textId="69AF5ABD" w:rsidR="00794070" w:rsidRDefault="00794070" w:rsidP="004C6B8F">
      <w:pPr>
        <w:jc w:val="both"/>
      </w:pPr>
    </w:p>
    <w:sectPr w:rsidR="00794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commentEx w15:paraId="1E3479CB" w15:done="0"/>
  <w15:commentEx w15:paraId="3813332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AA7442"/>
    <w:multiLevelType w:val="hybridMultilevel"/>
    <w:tmpl w:val="03B0CA7E"/>
    <w:lvl w:ilvl="0" w:tplc="E40635A2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EF2DE2"/>
    <w:multiLevelType w:val="hybridMultilevel"/>
    <w:tmpl w:val="C4C8CEB8"/>
    <w:lvl w:ilvl="0" w:tplc="1809000F">
      <w:start w:val="1"/>
      <w:numFmt w:val="decimal"/>
      <w:lvlText w:val="%1."/>
      <w:lvlJc w:val="left"/>
      <w:pPr>
        <w:ind w:left="770" w:hanging="360"/>
      </w:pPr>
    </w:lvl>
    <w:lvl w:ilvl="1" w:tplc="18090019" w:tentative="1">
      <w:start w:val="1"/>
      <w:numFmt w:val="lowerLetter"/>
      <w:lvlText w:val="%2."/>
      <w:lvlJc w:val="left"/>
      <w:pPr>
        <w:ind w:left="1490" w:hanging="360"/>
      </w:pPr>
    </w:lvl>
    <w:lvl w:ilvl="2" w:tplc="1809001B" w:tentative="1">
      <w:start w:val="1"/>
      <w:numFmt w:val="lowerRoman"/>
      <w:lvlText w:val="%3."/>
      <w:lvlJc w:val="right"/>
      <w:pPr>
        <w:ind w:left="2210" w:hanging="180"/>
      </w:pPr>
    </w:lvl>
    <w:lvl w:ilvl="3" w:tplc="1809000F" w:tentative="1">
      <w:start w:val="1"/>
      <w:numFmt w:val="decimal"/>
      <w:lvlText w:val="%4."/>
      <w:lvlJc w:val="left"/>
      <w:pPr>
        <w:ind w:left="2930" w:hanging="360"/>
      </w:pPr>
    </w:lvl>
    <w:lvl w:ilvl="4" w:tplc="18090019" w:tentative="1">
      <w:start w:val="1"/>
      <w:numFmt w:val="lowerLetter"/>
      <w:lvlText w:val="%5."/>
      <w:lvlJc w:val="left"/>
      <w:pPr>
        <w:ind w:left="3650" w:hanging="360"/>
      </w:pPr>
    </w:lvl>
    <w:lvl w:ilvl="5" w:tplc="1809001B" w:tentative="1">
      <w:start w:val="1"/>
      <w:numFmt w:val="lowerRoman"/>
      <w:lvlText w:val="%6."/>
      <w:lvlJc w:val="right"/>
      <w:pPr>
        <w:ind w:left="4370" w:hanging="180"/>
      </w:pPr>
    </w:lvl>
    <w:lvl w:ilvl="6" w:tplc="1809000F" w:tentative="1">
      <w:start w:val="1"/>
      <w:numFmt w:val="decimal"/>
      <w:lvlText w:val="%7."/>
      <w:lvlJc w:val="left"/>
      <w:pPr>
        <w:ind w:left="5090" w:hanging="360"/>
      </w:pPr>
    </w:lvl>
    <w:lvl w:ilvl="7" w:tplc="18090019" w:tentative="1">
      <w:start w:val="1"/>
      <w:numFmt w:val="lowerLetter"/>
      <w:lvlText w:val="%8."/>
      <w:lvlJc w:val="left"/>
      <w:pPr>
        <w:ind w:left="5810" w:hanging="360"/>
      </w:pPr>
    </w:lvl>
    <w:lvl w:ilvl="8" w:tplc="1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7EEE3727"/>
    <w:multiLevelType w:val="hybridMultilevel"/>
    <w:tmpl w:val="65D40B8C"/>
    <w:lvl w:ilvl="0" w:tplc="C2EEC0D6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ww5d0rbsepfuexzfixx5250ddzfe5xpv2w&quot;&gt;My EndNote Library&lt;record-ids&gt;&lt;item&gt;262&lt;/item&gt;&lt;item&gt;263&lt;/item&gt;&lt;item&gt;266&lt;/item&gt;&lt;item&gt;275&lt;/item&gt;&lt;item&gt;276&lt;/item&gt;&lt;item&gt;277&lt;/item&gt;&lt;item&gt;280&lt;/item&gt;&lt;item&gt;281&lt;/item&gt;&lt;item&gt;282&lt;/item&gt;&lt;item&gt;283&lt;/item&gt;&lt;item&gt;284&lt;/item&gt;&lt;item&gt;285&lt;/item&gt;&lt;item&gt;317&lt;/item&gt;&lt;item&gt;318&lt;/item&gt;&lt;/record-ids&gt;&lt;/item&gt;&lt;/Libraries&gt;"/>
  </w:docVars>
  <w:rsids>
    <w:rsidRoot w:val="006B3E88"/>
    <w:rsid w:val="00020947"/>
    <w:rsid w:val="000558CA"/>
    <w:rsid w:val="00057D3A"/>
    <w:rsid w:val="0007564E"/>
    <w:rsid w:val="000B5006"/>
    <w:rsid w:val="000B5114"/>
    <w:rsid w:val="000B6FB4"/>
    <w:rsid w:val="000C6AAE"/>
    <w:rsid w:val="000D4FB6"/>
    <w:rsid w:val="000D661E"/>
    <w:rsid w:val="000E7063"/>
    <w:rsid w:val="000F3E0C"/>
    <w:rsid w:val="001022DA"/>
    <w:rsid w:val="00107B1A"/>
    <w:rsid w:val="00122053"/>
    <w:rsid w:val="001373DC"/>
    <w:rsid w:val="00164ED7"/>
    <w:rsid w:val="00192FAD"/>
    <w:rsid w:val="001B4865"/>
    <w:rsid w:val="001B52D4"/>
    <w:rsid w:val="001D0866"/>
    <w:rsid w:val="001D33BD"/>
    <w:rsid w:val="001D49C2"/>
    <w:rsid w:val="001D4E9B"/>
    <w:rsid w:val="001E1D97"/>
    <w:rsid w:val="00214D58"/>
    <w:rsid w:val="002224A5"/>
    <w:rsid w:val="00224725"/>
    <w:rsid w:val="0022506A"/>
    <w:rsid w:val="00236619"/>
    <w:rsid w:val="002570E9"/>
    <w:rsid w:val="00261A8F"/>
    <w:rsid w:val="002878F5"/>
    <w:rsid w:val="002A3FEC"/>
    <w:rsid w:val="002A6F38"/>
    <w:rsid w:val="002B080B"/>
    <w:rsid w:val="002B6D35"/>
    <w:rsid w:val="002B6EB3"/>
    <w:rsid w:val="002C689B"/>
    <w:rsid w:val="002F04AA"/>
    <w:rsid w:val="002F298C"/>
    <w:rsid w:val="0031089F"/>
    <w:rsid w:val="00314C60"/>
    <w:rsid w:val="0032158E"/>
    <w:rsid w:val="0033170A"/>
    <w:rsid w:val="00335371"/>
    <w:rsid w:val="00336254"/>
    <w:rsid w:val="00340EDC"/>
    <w:rsid w:val="0035063C"/>
    <w:rsid w:val="00376C70"/>
    <w:rsid w:val="00392FA8"/>
    <w:rsid w:val="003B02A2"/>
    <w:rsid w:val="003B4948"/>
    <w:rsid w:val="003C348D"/>
    <w:rsid w:val="003C36C8"/>
    <w:rsid w:val="003D3A4D"/>
    <w:rsid w:val="003D4538"/>
    <w:rsid w:val="003E0425"/>
    <w:rsid w:val="003E4573"/>
    <w:rsid w:val="004043B9"/>
    <w:rsid w:val="00407AE3"/>
    <w:rsid w:val="00440941"/>
    <w:rsid w:val="00457DDC"/>
    <w:rsid w:val="00464FEC"/>
    <w:rsid w:val="004854AE"/>
    <w:rsid w:val="00494441"/>
    <w:rsid w:val="004B0404"/>
    <w:rsid w:val="004B1F45"/>
    <w:rsid w:val="004B63B0"/>
    <w:rsid w:val="004B7A89"/>
    <w:rsid w:val="004C6B8F"/>
    <w:rsid w:val="004C6ECE"/>
    <w:rsid w:val="004D5AE1"/>
    <w:rsid w:val="004E264B"/>
    <w:rsid w:val="00507A4C"/>
    <w:rsid w:val="00513181"/>
    <w:rsid w:val="00540D2D"/>
    <w:rsid w:val="00547229"/>
    <w:rsid w:val="005569F5"/>
    <w:rsid w:val="0056690C"/>
    <w:rsid w:val="005841AD"/>
    <w:rsid w:val="0058511A"/>
    <w:rsid w:val="005A3957"/>
    <w:rsid w:val="005C3D17"/>
    <w:rsid w:val="0061410A"/>
    <w:rsid w:val="0061498B"/>
    <w:rsid w:val="0062156D"/>
    <w:rsid w:val="00622200"/>
    <w:rsid w:val="00622769"/>
    <w:rsid w:val="00655B61"/>
    <w:rsid w:val="006849C9"/>
    <w:rsid w:val="00692923"/>
    <w:rsid w:val="0069741A"/>
    <w:rsid w:val="006B083A"/>
    <w:rsid w:val="006B2A0D"/>
    <w:rsid w:val="006B3E88"/>
    <w:rsid w:val="006B53AF"/>
    <w:rsid w:val="006C06A2"/>
    <w:rsid w:val="006D1B43"/>
    <w:rsid w:val="006D4C8D"/>
    <w:rsid w:val="00711B35"/>
    <w:rsid w:val="00723EA9"/>
    <w:rsid w:val="007352A5"/>
    <w:rsid w:val="0074166E"/>
    <w:rsid w:val="00785896"/>
    <w:rsid w:val="00791D99"/>
    <w:rsid w:val="00794070"/>
    <w:rsid w:val="007B3ACB"/>
    <w:rsid w:val="007B45B2"/>
    <w:rsid w:val="007C50DE"/>
    <w:rsid w:val="007C5954"/>
    <w:rsid w:val="007D0C5C"/>
    <w:rsid w:val="007D5956"/>
    <w:rsid w:val="007D707C"/>
    <w:rsid w:val="007E182D"/>
    <w:rsid w:val="007E6DEE"/>
    <w:rsid w:val="00811F7F"/>
    <w:rsid w:val="00822293"/>
    <w:rsid w:val="00823A9C"/>
    <w:rsid w:val="00842FB3"/>
    <w:rsid w:val="008471F8"/>
    <w:rsid w:val="00847ADD"/>
    <w:rsid w:val="008519C4"/>
    <w:rsid w:val="008750CC"/>
    <w:rsid w:val="008A1A04"/>
    <w:rsid w:val="008A3E98"/>
    <w:rsid w:val="008E67BD"/>
    <w:rsid w:val="0091043D"/>
    <w:rsid w:val="00944DF7"/>
    <w:rsid w:val="009A057A"/>
    <w:rsid w:val="009A0E29"/>
    <w:rsid w:val="009A60D0"/>
    <w:rsid w:val="009A7663"/>
    <w:rsid w:val="009D3312"/>
    <w:rsid w:val="009F0970"/>
    <w:rsid w:val="009F1CC1"/>
    <w:rsid w:val="00A07DEF"/>
    <w:rsid w:val="00A2744F"/>
    <w:rsid w:val="00A31532"/>
    <w:rsid w:val="00A43B3C"/>
    <w:rsid w:val="00A54900"/>
    <w:rsid w:val="00A679B2"/>
    <w:rsid w:val="00A917F5"/>
    <w:rsid w:val="00AA0300"/>
    <w:rsid w:val="00AA1A50"/>
    <w:rsid w:val="00AA1EC8"/>
    <w:rsid w:val="00AC5325"/>
    <w:rsid w:val="00AC79B3"/>
    <w:rsid w:val="00B015EE"/>
    <w:rsid w:val="00B076AB"/>
    <w:rsid w:val="00B241A9"/>
    <w:rsid w:val="00B407C7"/>
    <w:rsid w:val="00B429C1"/>
    <w:rsid w:val="00B7048D"/>
    <w:rsid w:val="00B77745"/>
    <w:rsid w:val="00B90CBE"/>
    <w:rsid w:val="00BA10F6"/>
    <w:rsid w:val="00BA3782"/>
    <w:rsid w:val="00BA5950"/>
    <w:rsid w:val="00BA5F62"/>
    <w:rsid w:val="00BA6C3B"/>
    <w:rsid w:val="00BB5E9F"/>
    <w:rsid w:val="00BC2AEF"/>
    <w:rsid w:val="00BD2680"/>
    <w:rsid w:val="00BE312A"/>
    <w:rsid w:val="00BE7A11"/>
    <w:rsid w:val="00BF30D0"/>
    <w:rsid w:val="00C02A61"/>
    <w:rsid w:val="00C16556"/>
    <w:rsid w:val="00C22597"/>
    <w:rsid w:val="00C633FB"/>
    <w:rsid w:val="00C65E75"/>
    <w:rsid w:val="00C8464F"/>
    <w:rsid w:val="00C86E89"/>
    <w:rsid w:val="00CE11E1"/>
    <w:rsid w:val="00CE3A32"/>
    <w:rsid w:val="00D02ECB"/>
    <w:rsid w:val="00D11773"/>
    <w:rsid w:val="00D14393"/>
    <w:rsid w:val="00D175EE"/>
    <w:rsid w:val="00D236E8"/>
    <w:rsid w:val="00D24108"/>
    <w:rsid w:val="00D319A5"/>
    <w:rsid w:val="00D338B7"/>
    <w:rsid w:val="00D362D7"/>
    <w:rsid w:val="00D36A4D"/>
    <w:rsid w:val="00D3761F"/>
    <w:rsid w:val="00D378BC"/>
    <w:rsid w:val="00D41640"/>
    <w:rsid w:val="00D85598"/>
    <w:rsid w:val="00DC5D0C"/>
    <w:rsid w:val="00DE2A3D"/>
    <w:rsid w:val="00DF0B5C"/>
    <w:rsid w:val="00DF477E"/>
    <w:rsid w:val="00E047FE"/>
    <w:rsid w:val="00E160AC"/>
    <w:rsid w:val="00E2100C"/>
    <w:rsid w:val="00E251E3"/>
    <w:rsid w:val="00E342AA"/>
    <w:rsid w:val="00E34A9E"/>
    <w:rsid w:val="00E3578F"/>
    <w:rsid w:val="00E44348"/>
    <w:rsid w:val="00E451D5"/>
    <w:rsid w:val="00E47FB7"/>
    <w:rsid w:val="00E52466"/>
    <w:rsid w:val="00E54452"/>
    <w:rsid w:val="00E66F0B"/>
    <w:rsid w:val="00E815FA"/>
    <w:rsid w:val="00E86D5F"/>
    <w:rsid w:val="00E90B46"/>
    <w:rsid w:val="00E95820"/>
    <w:rsid w:val="00EC4758"/>
    <w:rsid w:val="00EE4675"/>
    <w:rsid w:val="00EE4B47"/>
    <w:rsid w:val="00EE687A"/>
    <w:rsid w:val="00EE6C94"/>
    <w:rsid w:val="00EF1371"/>
    <w:rsid w:val="00EF3DD6"/>
    <w:rsid w:val="00EF3EF1"/>
    <w:rsid w:val="00F27E59"/>
    <w:rsid w:val="00F55510"/>
    <w:rsid w:val="00F62C58"/>
    <w:rsid w:val="00F669AF"/>
    <w:rsid w:val="00F70E82"/>
    <w:rsid w:val="00F720B5"/>
    <w:rsid w:val="00F83573"/>
    <w:rsid w:val="00FA450E"/>
    <w:rsid w:val="00FE1FF5"/>
    <w:rsid w:val="00FF2C3B"/>
    <w:rsid w:val="00FF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1EFD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E88"/>
    <w:pPr>
      <w:spacing w:after="0" w:line="240" w:lineRule="auto"/>
    </w:pPr>
    <w:rPr>
      <w:rFonts w:ascii="Calibri" w:eastAsia="MS Mincho" w:hAnsi="Calibri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E88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B3E88"/>
  </w:style>
  <w:style w:type="character" w:styleId="Emphasis">
    <w:name w:val="Emphasis"/>
    <w:basedOn w:val="DefaultParagraphFont"/>
    <w:uiPriority w:val="20"/>
    <w:qFormat/>
    <w:rsid w:val="006B3E88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E88"/>
    <w:rPr>
      <w:rFonts w:ascii="Cambria" w:eastAsia="MS Gothic" w:hAnsi="Cambria" w:cs="Times New Roman"/>
      <w:b/>
      <w:bCs/>
      <w:color w:val="4F81BD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B3E88"/>
    <w:pPr>
      <w:ind w:left="720"/>
      <w:contextualSpacing/>
    </w:pPr>
  </w:style>
  <w:style w:type="character" w:customStyle="1" w:styleId="fbodytext">
    <w:name w:val="f_bodytext"/>
    <w:basedOn w:val="DefaultParagraphFont"/>
    <w:rsid w:val="006B3E88"/>
  </w:style>
  <w:style w:type="paragraph" w:styleId="NormalWeb">
    <w:name w:val="Normal (Web)"/>
    <w:basedOn w:val="Normal"/>
    <w:uiPriority w:val="99"/>
    <w:semiHidden/>
    <w:unhideWhenUsed/>
    <w:rsid w:val="006B3E8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NoSpacing">
    <w:name w:val="No Spacing"/>
    <w:uiPriority w:val="1"/>
    <w:qFormat/>
    <w:rsid w:val="006B3E8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E88"/>
    <w:rPr>
      <w:rFonts w:ascii="Tahoma" w:eastAsia="MS Mincho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B3E8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E88"/>
    <w:rPr>
      <w:rFonts w:ascii="Calibri" w:eastAsia="MS Mincho" w:hAnsi="Calibri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3E8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3E88"/>
    <w:rPr>
      <w:rFonts w:ascii="Calibri" w:eastAsia="MS Mincho" w:hAnsi="Calibri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B3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26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6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64B"/>
    <w:rPr>
      <w:rFonts w:ascii="Calibri" w:eastAsia="MS Mincho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6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64B"/>
    <w:rPr>
      <w:rFonts w:ascii="Calibri" w:eastAsia="MS Mincho" w:hAnsi="Calibri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55B6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94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E88"/>
    <w:pPr>
      <w:spacing w:after="0" w:line="240" w:lineRule="auto"/>
    </w:pPr>
    <w:rPr>
      <w:rFonts w:ascii="Calibri" w:eastAsia="MS Mincho" w:hAnsi="Calibri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E88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B3E88"/>
  </w:style>
  <w:style w:type="character" w:styleId="Emphasis">
    <w:name w:val="Emphasis"/>
    <w:basedOn w:val="DefaultParagraphFont"/>
    <w:uiPriority w:val="20"/>
    <w:qFormat/>
    <w:rsid w:val="006B3E88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E88"/>
    <w:rPr>
      <w:rFonts w:ascii="Cambria" w:eastAsia="MS Gothic" w:hAnsi="Cambria" w:cs="Times New Roman"/>
      <w:b/>
      <w:bCs/>
      <w:color w:val="4F81BD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B3E88"/>
    <w:pPr>
      <w:ind w:left="720"/>
      <w:contextualSpacing/>
    </w:pPr>
  </w:style>
  <w:style w:type="character" w:customStyle="1" w:styleId="fbodytext">
    <w:name w:val="f_bodytext"/>
    <w:basedOn w:val="DefaultParagraphFont"/>
    <w:rsid w:val="006B3E88"/>
  </w:style>
  <w:style w:type="paragraph" w:styleId="NormalWeb">
    <w:name w:val="Normal (Web)"/>
    <w:basedOn w:val="Normal"/>
    <w:uiPriority w:val="99"/>
    <w:semiHidden/>
    <w:unhideWhenUsed/>
    <w:rsid w:val="006B3E8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NoSpacing">
    <w:name w:val="No Spacing"/>
    <w:uiPriority w:val="1"/>
    <w:qFormat/>
    <w:rsid w:val="006B3E8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E88"/>
    <w:rPr>
      <w:rFonts w:ascii="Tahoma" w:eastAsia="MS Mincho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B3E8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E88"/>
    <w:rPr>
      <w:rFonts w:ascii="Calibri" w:eastAsia="MS Mincho" w:hAnsi="Calibri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3E8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3E88"/>
    <w:rPr>
      <w:rFonts w:ascii="Calibri" w:eastAsia="MS Mincho" w:hAnsi="Calibri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B3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26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6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64B"/>
    <w:rPr>
      <w:rFonts w:ascii="Calibri" w:eastAsia="MS Mincho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6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64B"/>
    <w:rPr>
      <w:rFonts w:ascii="Calibri" w:eastAsia="MS Mincho" w:hAnsi="Calibri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55B6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94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59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C6B9D20-73A4-4124-B088-7A427B88E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0382ADD.dotm</Template>
  <TotalTime>0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riona O'Rourke</dc:creator>
  <cp:lastModifiedBy>Caitriona O'Rourke</cp:lastModifiedBy>
  <cp:revision>2</cp:revision>
  <dcterms:created xsi:type="dcterms:W3CDTF">2017-02-13T12:44:00Z</dcterms:created>
  <dcterms:modified xsi:type="dcterms:W3CDTF">2017-02-13T12:44:00Z</dcterms:modified>
</cp:coreProperties>
</file>